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714" w:type="pct"/>
        <w:tblInd w:w="-63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2"/>
        <w:gridCol w:w="1948"/>
        <w:gridCol w:w="517"/>
        <w:gridCol w:w="7224"/>
        <w:gridCol w:w="1708"/>
      </w:tblGrid>
      <w:tr w:rsidR="00D8602F" w:rsidRPr="008469D3" w14:paraId="25D706FD" w14:textId="77777777" w:rsidTr="003026C5">
        <w:trPr>
          <w:trHeight w:val="288"/>
        </w:trPr>
        <w:tc>
          <w:tcPr>
            <w:tcW w:w="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6B9CD9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B5B63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BFADA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1A200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EF1304F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0399CAF2" w14:textId="77777777" w:rsidTr="003026C5">
        <w:trPr>
          <w:trHeight w:val="20"/>
        </w:trPr>
        <w:tc>
          <w:tcPr>
            <w:tcW w:w="1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33EBE8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DEE8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3D92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E849D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22D8A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002F8307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0B68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A769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6F880CD9" w14:textId="77777777" w:rsidR="00D8602F" w:rsidRPr="008469D3" w:rsidRDefault="00D8602F" w:rsidP="003E3E9E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2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161D27F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0D5411B" w14:textId="77777777" w:rsidR="00D8602F" w:rsidRPr="008469D3" w:rsidRDefault="00D8602F" w:rsidP="003026C5">
            <w:pPr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1A9C094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C24B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D0C0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C7C183D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FBADE50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7EEF6A2A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1C8DBEC" w14:textId="38905A8C" w:rsidR="00D8602F" w:rsidRPr="008469D3" w:rsidRDefault="006A1FF2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1 </w:t>
            </w:r>
            <w:r w:rsidR="003026C5">
              <w:rPr>
                <w:rFonts w:cstheme="minorHAnsi"/>
                <w:color w:val="000000" w:themeColor="text1"/>
                <w:sz w:val="18"/>
                <w:lang w:val="en-GB"/>
              </w:rPr>
              <w:t>(Title)</w:t>
            </w:r>
          </w:p>
        </w:tc>
      </w:tr>
      <w:tr w:rsidR="00D8602F" w:rsidRPr="008469D3" w14:paraId="71EE2085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4DD1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67E6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18F0E454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C74240F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E984078" w14:textId="77777777" w:rsidR="00D8602F" w:rsidRPr="008469D3" w:rsidRDefault="00D8602F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5F5E99D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6281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1C8B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57337C85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D3CCDDC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0B25F11" w14:textId="68664AB1" w:rsidR="00D8602F" w:rsidRPr="008469D3" w:rsidRDefault="006A1FF2" w:rsidP="003026C5">
            <w:pPr>
              <w:ind w:left="-110"/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 (not structured</w:t>
            </w:r>
            <w:r w:rsidR="003026C5"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all elements present)</w:t>
            </w:r>
          </w:p>
        </w:tc>
      </w:tr>
      <w:tr w:rsidR="00D8602F" w:rsidRPr="008469D3" w14:paraId="05E40AE0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100F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1FC4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4AB46A4D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65EE1EB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10DB4F7" w14:textId="77777777" w:rsidR="00D8602F" w:rsidRPr="008469D3" w:rsidRDefault="00D8602F" w:rsidP="003026C5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0DF93EA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81EE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98E9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444EED98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2FDB723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A678829" w14:textId="568EA874" w:rsidR="00D8602F" w:rsidRPr="008469D3" w:rsidRDefault="006A1FF2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42A39EB5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3A5E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3A2E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3111BB32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0472823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4DB7852" w14:textId="595D2DF4" w:rsidR="00D8602F" w:rsidRPr="008469D3" w:rsidRDefault="006A1FF2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/4</w:t>
            </w:r>
          </w:p>
        </w:tc>
      </w:tr>
      <w:tr w:rsidR="00D8602F" w:rsidRPr="008469D3" w14:paraId="679E6F58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0C53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DC11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4697BF7A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69987B5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AF8032C" w14:textId="77777777" w:rsidR="00D8602F" w:rsidRPr="008469D3" w:rsidRDefault="00D8602F" w:rsidP="003026C5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B8C8035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2284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3A1E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FB93AC7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010DE81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234B83B" w14:textId="2A6B5D11" w:rsidR="00D8602F" w:rsidRPr="008469D3" w:rsidRDefault="006A1FF2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31580E71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1F51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821E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2ED9F989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B46C419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4DDF049" w14:textId="73DE1397" w:rsidR="00D8602F" w:rsidRPr="008469D3" w:rsidRDefault="006A1FF2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345A64A0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2ECA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18E5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2634F5BE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8C42EB2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9405719" w14:textId="29A26D76" w:rsidR="00D8602F" w:rsidRPr="008469D3" w:rsidRDefault="006A1FF2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6789C156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D322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DC49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E0EACE5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40BCC6C" w14:textId="77777777" w:rsidR="00D8602F" w:rsidRPr="008469D3" w:rsidRDefault="00D8602F" w:rsidP="003026C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3AE0F32" w14:textId="574E0708" w:rsidR="00D8602F" w:rsidRPr="008469D3" w:rsidRDefault="006A1FF2" w:rsidP="003026C5">
            <w:pPr>
              <w:tabs>
                <w:tab w:val="left" w:pos="527"/>
              </w:tabs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7B48D76A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CAE7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2851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36D59077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A13EAEA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927EA00" w14:textId="67709C77" w:rsidR="00D8602F" w:rsidRPr="008469D3" w:rsidRDefault="006A1FF2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1C1ABE80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7D00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857C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2DFAE2B5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CD81159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81E43C5" w14:textId="12F6850D" w:rsidR="00D8602F" w:rsidRPr="008469D3" w:rsidRDefault="003F0574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2F6C6916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0AF7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C538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5D1DE187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E61ED74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DDF6D2E" w14:textId="28CF8F62" w:rsidR="00D8602F" w:rsidRPr="008469D3" w:rsidRDefault="003F0574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8</w:t>
            </w:r>
          </w:p>
        </w:tc>
      </w:tr>
      <w:tr w:rsidR="00D8602F" w:rsidRPr="008469D3" w14:paraId="646F761A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082F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1B0D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1EEFD2B2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172B06E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7E76DE3" w14:textId="41E10724" w:rsidR="00D8602F" w:rsidRPr="008469D3" w:rsidRDefault="003F0574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8</w:t>
            </w:r>
          </w:p>
        </w:tc>
      </w:tr>
      <w:tr w:rsidR="00D8602F" w:rsidRPr="008469D3" w14:paraId="7DDF0C8A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12BF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3930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2A147CE2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F07A179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2CA81B7" w14:textId="132EAA05" w:rsidR="00D8602F" w:rsidRPr="008469D3" w:rsidRDefault="003F0574" w:rsidP="003026C5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-9</w:t>
            </w:r>
          </w:p>
        </w:tc>
      </w:tr>
      <w:tr w:rsidR="00D8602F" w:rsidRPr="008469D3" w14:paraId="5CD3EB50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F0F9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AB13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291D7E61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B86161E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20B76A9" w14:textId="494ECE9B" w:rsidR="00D8602F" w:rsidRPr="008469D3" w:rsidRDefault="003F0574" w:rsidP="003026C5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-9</w:t>
            </w:r>
          </w:p>
        </w:tc>
      </w:tr>
      <w:tr w:rsidR="00D8602F" w:rsidRPr="008469D3" w14:paraId="5B4D1F4E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F745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3475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648EDD64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7D03B7D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A871568" w14:textId="44251429" w:rsidR="00D8602F" w:rsidRPr="008469D3" w:rsidRDefault="003F0574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4659018C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B6DC1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260F48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01252E74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A73BDD5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54655DF" w14:textId="10EBB763" w:rsidR="00D8602F" w:rsidRPr="008469D3" w:rsidRDefault="00671FF0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</w:t>
            </w:r>
          </w:p>
        </w:tc>
      </w:tr>
      <w:tr w:rsidR="00D8602F" w:rsidRPr="008469D3" w14:paraId="6774C403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9D3C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27CE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483C0EAF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30C1C73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2AC4F8E" w14:textId="3B698B79" w:rsidR="00D8602F" w:rsidRPr="008469D3" w:rsidRDefault="00631046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</w:t>
            </w:r>
          </w:p>
        </w:tc>
      </w:tr>
      <w:tr w:rsidR="00D8602F" w:rsidRPr="008469D3" w14:paraId="20B50088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90A7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7A39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00F8ED54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8B558E0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01F6D69" w14:textId="401168E4" w:rsidR="00D8602F" w:rsidRPr="008469D3" w:rsidRDefault="006E38D5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65BFF18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E21B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4208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134DC8CF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A1D75A8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7377A4F" w14:textId="0CFE19EE" w:rsidR="00D8602F" w:rsidRPr="008469D3" w:rsidRDefault="00631046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2747DD0D" w14:textId="77777777" w:rsidTr="003E3E9E">
        <w:trPr>
          <w:trHeight w:val="187"/>
        </w:trPr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55FF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4166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3FFCAEF9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BD14B64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746195E" w14:textId="3FEDEFC8" w:rsidR="00D8602F" w:rsidRPr="008469D3" w:rsidRDefault="006E38D5" w:rsidP="003026C5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772BC25E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F814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37C8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91F0077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561C493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2BF1240" w14:textId="15589BA3" w:rsidR="00D8602F" w:rsidRPr="008469D3" w:rsidRDefault="00671FF0" w:rsidP="003026C5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</w:t>
            </w:r>
          </w:p>
        </w:tc>
      </w:tr>
      <w:tr w:rsidR="00D8602F" w:rsidRPr="008469D3" w14:paraId="509A4ED9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CC74ED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AEA4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50F169DA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876AF94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C3AA35F" w14:textId="77777777" w:rsidR="00D8602F" w:rsidRPr="008469D3" w:rsidRDefault="00D8602F" w:rsidP="003026C5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F1EB91F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CFC4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BD00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30C3526A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03D7E8E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22CE374" w14:textId="5904D5C3" w:rsidR="00D8602F" w:rsidRPr="008469D3" w:rsidRDefault="00671FF0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67BD77B8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B0CE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E54D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54ED8321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6CC66E0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A9380B5" w14:textId="3317DB11" w:rsidR="00D8602F" w:rsidRPr="008469D3" w:rsidRDefault="00671FF0" w:rsidP="003026C5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14:paraId="0710A43B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A6B1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E5E5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69B3867F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73BB392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8649E10" w14:textId="2DE2F16B" w:rsidR="00D8602F" w:rsidRPr="008469D3" w:rsidRDefault="00671FF0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</w:p>
        </w:tc>
      </w:tr>
      <w:tr w:rsidR="00D8602F" w:rsidRPr="008469D3" w14:paraId="6443A29E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792B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920C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18E5FC03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A01C107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056FD63" w14:textId="51AB2623" w:rsidR="00D8602F" w:rsidRPr="008469D3" w:rsidRDefault="00671FF0" w:rsidP="003026C5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</w:p>
        </w:tc>
      </w:tr>
      <w:tr w:rsidR="00D8602F" w:rsidRPr="008469D3" w14:paraId="577F127C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C277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71CC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64B7322F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30D264A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A82D055" w14:textId="07D0287E" w:rsidR="00D8602F" w:rsidRPr="008469D3" w:rsidRDefault="00671FF0" w:rsidP="003026C5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746B8661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F515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441C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1142672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D13CD4A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BB75CAF" w14:textId="611B598E" w:rsidR="00D8602F" w:rsidRPr="008469D3" w:rsidRDefault="00671FF0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14:paraId="49153F55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0F2B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F751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46EB8B66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54FA171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AF160A3" w14:textId="5027E7CE" w:rsidR="00D8602F" w:rsidRPr="008469D3" w:rsidRDefault="00671FF0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14:paraId="7F8EADA2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2B6B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D871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3D7FDA76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CECB6E2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030EA05" w14:textId="61AA6363" w:rsidR="00D8602F" w:rsidRPr="008469D3" w:rsidRDefault="00671FF0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2E369AED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A82E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1311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009A764A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0B8B732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958C97E" w14:textId="77777777" w:rsidR="00D8602F" w:rsidRPr="008469D3" w:rsidRDefault="00D8602F" w:rsidP="003026C5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A0F7A5F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E239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CEA2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262F10D4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6A54F02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ED4F032" w14:textId="5D94EDE2" w:rsidR="00D8602F" w:rsidRPr="008469D3" w:rsidRDefault="004236FB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, 10</w:t>
            </w:r>
          </w:p>
        </w:tc>
      </w:tr>
      <w:tr w:rsidR="00D8602F" w:rsidRPr="008469D3" w14:paraId="399F642E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D637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1ECA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774DA6B7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901A15B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E980908" w14:textId="29ECE2B7" w:rsidR="00D8602F" w:rsidRPr="008469D3" w:rsidRDefault="004236FB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30FBB9C4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D2FE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707F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6DE91E35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338D968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6F931E3" w14:textId="77777777" w:rsidR="00D8602F" w:rsidRPr="008469D3" w:rsidRDefault="00D8602F" w:rsidP="003026C5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1C100AC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1268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2E78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3EBEFB42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FB9E998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A434528" w14:textId="75CD91BF" w:rsidR="00D8602F" w:rsidRPr="008469D3" w:rsidRDefault="00BD0493" w:rsidP="003026C5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5C1DDC73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43AA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028F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  <w:vAlign w:val="center"/>
          </w:tcPr>
          <w:p w14:paraId="44467184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D7DB216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A25EDBA" w14:textId="1733B7E3" w:rsidR="00D8602F" w:rsidRPr="008469D3" w:rsidRDefault="004236FB" w:rsidP="003026C5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  <w:r w:rsidR="00BB765B">
              <w:rPr>
                <w:rFonts w:cstheme="minorHAnsi"/>
                <w:color w:val="000000" w:themeColor="text1"/>
                <w:sz w:val="18"/>
              </w:rPr>
              <w:t xml:space="preserve">, </w:t>
            </w:r>
            <w:r>
              <w:rPr>
                <w:rFonts w:cstheme="minorHAnsi"/>
                <w:color w:val="000000" w:themeColor="text1"/>
                <w:sz w:val="18"/>
              </w:rPr>
              <w:t>since this is a lab developed test</w:t>
            </w:r>
          </w:p>
        </w:tc>
      </w:tr>
      <w:tr w:rsidR="00D8602F" w:rsidRPr="008469D3" w14:paraId="257737DD" w14:textId="77777777" w:rsidTr="003E3E9E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9F06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94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6FC8B3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  <w:vAlign w:val="center"/>
          </w:tcPr>
          <w:p w14:paraId="01A15AD4" w14:textId="77777777" w:rsidR="00D8602F" w:rsidRPr="0046212E" w:rsidRDefault="00D8602F" w:rsidP="003E3E9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2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  <w:vAlign w:val="center"/>
          </w:tcPr>
          <w:p w14:paraId="26261C68" w14:textId="77777777" w:rsidR="00D8602F" w:rsidRPr="008469D3" w:rsidRDefault="00D8602F" w:rsidP="003026C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70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  <w:vAlign w:val="center"/>
          </w:tcPr>
          <w:p w14:paraId="1F1C8DC3" w14:textId="33BB2BB8" w:rsidR="00D8602F" w:rsidRPr="008469D3" w:rsidRDefault="004236FB" w:rsidP="003026C5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1</w:t>
            </w:r>
          </w:p>
        </w:tc>
      </w:tr>
      <w:tr w:rsidR="00D8602F" w:rsidRPr="005320D9" w14:paraId="52126B7C" w14:textId="77777777" w:rsidTr="003E3E9E">
        <w:trPr>
          <w:trHeight w:val="70"/>
        </w:trPr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A6D61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070066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24B2C868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0496" w14:textId="77777777" w:rsidR="00D8602F" w:rsidRPr="005320D9" w:rsidRDefault="00D8602F" w:rsidP="003026C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01FE149" w14:textId="77777777" w:rsidR="00D8602F" w:rsidRPr="005320D9" w:rsidRDefault="00D8602F" w:rsidP="006A1FF2">
            <w:pPr>
              <w:jc w:val="center"/>
              <w:rPr>
                <w:rFonts w:cstheme="minorHAnsi"/>
                <w:color w:val="000000" w:themeColor="text1"/>
                <w:sz w:val="8"/>
              </w:rPr>
            </w:pPr>
          </w:p>
        </w:tc>
      </w:tr>
      <w:tr w:rsidR="003E3E9E" w:rsidRPr="005320D9" w14:paraId="68A9F7EA" w14:textId="77777777" w:rsidTr="003026C5">
        <w:trPr>
          <w:trHeight w:val="70"/>
        </w:trPr>
        <w:tc>
          <w:tcPr>
            <w:tcW w:w="1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3FE5141" w14:textId="77777777" w:rsidR="003E3E9E" w:rsidRPr="005320D9" w:rsidRDefault="003E3E9E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FCC1B" w14:textId="77777777" w:rsidR="003E3E9E" w:rsidRPr="005320D9" w:rsidRDefault="003E3E9E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60911" w14:textId="77777777" w:rsidR="003E3E9E" w:rsidRPr="005320D9" w:rsidRDefault="003E3E9E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6A22D" w14:textId="77777777" w:rsidR="003E3E9E" w:rsidRPr="005320D9" w:rsidRDefault="003E3E9E" w:rsidP="003026C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85963" w14:textId="77777777" w:rsidR="003E3E9E" w:rsidRPr="005320D9" w:rsidRDefault="003E3E9E" w:rsidP="006A1FF2">
            <w:pPr>
              <w:jc w:val="center"/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D41436D" w14:textId="0B1E21E4" w:rsidR="008469D3" w:rsidRPr="003E3E9E" w:rsidRDefault="003E3E9E" w:rsidP="0018414D">
      <w:pPr>
        <w:rPr>
          <w:caps/>
          <w:color w:val="000000" w:themeColor="text1"/>
          <w:spacing w:val="15"/>
          <w:sz w:val="16"/>
          <w:szCs w:val="16"/>
        </w:rPr>
      </w:pPr>
      <w:r>
        <w:rPr>
          <w:caps/>
          <w:color w:val="000000" w:themeColor="text1"/>
          <w:spacing w:val="15"/>
          <w:sz w:val="16"/>
          <w:szCs w:val="16"/>
        </w:rPr>
        <w:t>N/A – Not applicable</w:t>
      </w:r>
    </w:p>
    <w:p w14:paraId="27B25634" w14:textId="57C06969" w:rsidR="003E3E9E" w:rsidRPr="003E3E9E" w:rsidRDefault="003E3E9E" w:rsidP="003E3E9E">
      <w:pPr>
        <w:rPr>
          <w:sz w:val="28"/>
          <w:szCs w:val="22"/>
        </w:rPr>
        <w:sectPr w:rsidR="003E3E9E" w:rsidRPr="003E3E9E" w:rsidSect="006A5D2B">
          <w:headerReference w:type="default" r:id="rId8"/>
          <w:pgSz w:w="12240" w:h="15840"/>
          <w:pgMar w:top="720" w:right="1151" w:bottom="0" w:left="1009" w:header="289" w:footer="142" w:gutter="0"/>
          <w:cols w:space="708"/>
          <w:docGrid w:linePitch="360"/>
        </w:sectPr>
      </w:pPr>
    </w:p>
    <w:p w14:paraId="4B162241" w14:textId="2658DBC8" w:rsidR="00411FEB" w:rsidRPr="00523AA2" w:rsidRDefault="00411FEB" w:rsidP="00631046"/>
    <w:sectPr w:rsidR="00411FEB" w:rsidRPr="00523AA2" w:rsidSect="0046212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EC9B4" w14:textId="77777777"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14:paraId="5DC6F48F" w14:textId="77777777"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CEE8A1" w14:textId="77777777" w:rsidR="0062341E" w:rsidRDefault="006234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E813A" w14:textId="77777777" w:rsidR="0062341E" w:rsidRDefault="0062341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5B5339" w14:textId="77777777" w:rsidR="0062341E" w:rsidRDefault="006234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D0191" w14:textId="77777777"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14:paraId="72C77FA8" w14:textId="77777777"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DAEC68" w14:textId="777206F7" w:rsidR="006A5D2B" w:rsidRDefault="00BE1DB6">
    <w:pPr>
      <w:pStyle w:val="Header"/>
    </w:pPr>
    <w:r>
      <w:t>1067457_Schilter</w:t>
    </w:r>
    <w:r w:rsidR="006A5D2B">
      <w:t xml:space="preserve"> et al Supplemental Table 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1CA756" w14:textId="77777777" w:rsidR="0062341E" w:rsidRDefault="0062341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4379A" w14:textId="77777777" w:rsidR="0062341E" w:rsidRDefault="0062341E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BF694" w14:textId="77777777" w:rsidR="0062341E" w:rsidRDefault="006234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84A12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26C5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E3E9E"/>
    <w:rsid w:val="003F0574"/>
    <w:rsid w:val="0040769C"/>
    <w:rsid w:val="00411FEB"/>
    <w:rsid w:val="004228A5"/>
    <w:rsid w:val="004236FB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2341E"/>
    <w:rsid w:val="00631046"/>
    <w:rsid w:val="00637958"/>
    <w:rsid w:val="00641E60"/>
    <w:rsid w:val="00650885"/>
    <w:rsid w:val="006571B2"/>
    <w:rsid w:val="00671FF0"/>
    <w:rsid w:val="0067786F"/>
    <w:rsid w:val="00686D6C"/>
    <w:rsid w:val="00696A6F"/>
    <w:rsid w:val="006A141F"/>
    <w:rsid w:val="006A1FF2"/>
    <w:rsid w:val="006A5D2B"/>
    <w:rsid w:val="006B25B4"/>
    <w:rsid w:val="006D27D9"/>
    <w:rsid w:val="006E38D5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1723A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B765B"/>
    <w:rsid w:val="00BC26B8"/>
    <w:rsid w:val="00BC426D"/>
    <w:rsid w:val="00BD0493"/>
    <w:rsid w:val="00BD5E18"/>
    <w:rsid w:val="00BE1DB6"/>
    <w:rsid w:val="00BE760E"/>
    <w:rsid w:val="00BF3362"/>
    <w:rsid w:val="00C106F1"/>
    <w:rsid w:val="00C17FE3"/>
    <w:rsid w:val="00CA7A4B"/>
    <w:rsid w:val="00CB5C8F"/>
    <w:rsid w:val="00CB5FD4"/>
    <w:rsid w:val="00CD7A3D"/>
    <w:rsid w:val="00D34386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E6C6B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5B86B99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533</Words>
  <Characters>3042</Characters>
  <Application>Microsoft Office Word</Application>
  <DocSecurity>0</DocSecurity>
  <Lines>25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Reddi, Honey</cp:lastModifiedBy>
  <cp:revision>14</cp:revision>
  <cp:lastPrinted>2015-10-23T10:20:00Z</cp:lastPrinted>
  <dcterms:created xsi:type="dcterms:W3CDTF">2023-01-12T19:37:00Z</dcterms:created>
  <dcterms:modified xsi:type="dcterms:W3CDTF">2023-01-12T23:25:00Z</dcterms:modified>
</cp:coreProperties>
</file>